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709"/>
        <w:gridCol w:w="1551"/>
        <w:gridCol w:w="1142"/>
        <w:gridCol w:w="992"/>
        <w:gridCol w:w="851"/>
        <w:gridCol w:w="850"/>
        <w:gridCol w:w="567"/>
      </w:tblGrid>
      <w:tr w:rsidR="00923088" w:rsidRPr="00CE292A" w14:paraId="07573FA2" w14:textId="77777777" w:rsidTr="00410D08">
        <w:trPr>
          <w:trHeight w:val="300"/>
        </w:trPr>
        <w:tc>
          <w:tcPr>
            <w:tcW w:w="90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6274" w14:textId="77777777" w:rsidR="00B94E59" w:rsidRDefault="00B94E59" w:rsidP="00B94E59">
            <w:pPr>
              <w:shd w:val="clear" w:color="auto" w:fill="FFFFFF"/>
              <w:spacing w:after="0" w:line="360" w:lineRule="auto"/>
              <w:jc w:val="both"/>
              <w:outlineLvl w:val="0"/>
              <w:rPr>
                <w:rFonts w:ascii="Arial" w:hAnsi="Arial" w:cs="Arial"/>
                <w:bCs/>
                <w:kern w:val="36"/>
                <w:lang w:eastAsia="pt-BR"/>
              </w:rPr>
            </w:pPr>
            <w:r w:rsidRPr="00B94E59">
              <w:rPr>
                <w:rFonts w:ascii="Arial" w:hAnsi="Arial" w:cs="Arial"/>
                <w:b/>
                <w:bCs/>
                <w:kern w:val="36"/>
                <w:lang w:val="en-US" w:eastAsia="pt-BR"/>
              </w:rPr>
              <w:t>Additional file 6: Table S3</w:t>
            </w:r>
            <w:r w:rsidRPr="00B94E59">
              <w:rPr>
                <w:rFonts w:ascii="Arial" w:hAnsi="Arial" w:cs="Arial"/>
                <w:bCs/>
                <w:kern w:val="36"/>
                <w:lang w:val="en-US" w:eastAsia="pt-BR"/>
              </w:rPr>
              <w:t>. Statistics of IC</w:t>
            </w:r>
            <w:r w:rsidRPr="00B94E59">
              <w:rPr>
                <w:rFonts w:ascii="Arial" w:hAnsi="Arial" w:cs="Arial"/>
                <w:bCs/>
                <w:kern w:val="36"/>
                <w:vertAlign w:val="subscript"/>
                <w:lang w:val="en-US" w:eastAsia="pt-BR"/>
              </w:rPr>
              <w:t>50</w:t>
            </w:r>
            <w:r w:rsidRPr="00B94E59">
              <w:rPr>
                <w:rFonts w:ascii="Arial" w:hAnsi="Arial" w:cs="Arial"/>
                <w:bCs/>
                <w:kern w:val="36"/>
                <w:lang w:val="en-US" w:eastAsia="pt-BR"/>
              </w:rPr>
              <w:t xml:space="preserve"> experiments. </w:t>
            </w:r>
            <w:r w:rsidRPr="00915F69">
              <w:rPr>
                <w:rFonts w:ascii="Arial" w:hAnsi="Arial" w:cs="Arial"/>
                <w:bCs/>
                <w:kern w:val="36"/>
                <w:lang w:eastAsia="pt-BR"/>
              </w:rPr>
              <w:t>2way ANOVA dose vs. response</w:t>
            </w:r>
            <w:r>
              <w:rPr>
                <w:rFonts w:ascii="Arial" w:hAnsi="Arial" w:cs="Arial"/>
                <w:bCs/>
                <w:kern w:val="36"/>
                <w:lang w:eastAsia="pt-BR"/>
              </w:rPr>
              <w:t xml:space="preserve"> – </w:t>
            </w:r>
            <w:proofErr w:type="spellStart"/>
            <w:r>
              <w:rPr>
                <w:rFonts w:ascii="Arial" w:hAnsi="Arial" w:cs="Arial"/>
                <w:bCs/>
                <w:kern w:val="36"/>
                <w:lang w:eastAsia="pt-BR"/>
              </w:rPr>
              <w:t>Multiple</w:t>
            </w:r>
            <w:proofErr w:type="spellEnd"/>
            <w:r>
              <w:rPr>
                <w:rFonts w:ascii="Arial" w:hAnsi="Arial" w:cs="Arial"/>
                <w:bCs/>
                <w:kern w:val="36"/>
                <w:lang w:eastAsia="pt-BR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kern w:val="36"/>
                <w:lang w:eastAsia="pt-BR"/>
              </w:rPr>
              <w:t>Comparisons</w:t>
            </w:r>
            <w:proofErr w:type="spellEnd"/>
          </w:p>
          <w:p w14:paraId="3B66EB7C" w14:textId="77777777" w:rsidR="00923088" w:rsidRDefault="00923088" w:rsidP="00CE292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</w:p>
          <w:p w14:paraId="7664CAE3" w14:textId="77777777" w:rsidR="000159A3" w:rsidRDefault="000159A3" w:rsidP="00CE292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</w:p>
          <w:p w14:paraId="13C85450" w14:textId="77777777" w:rsidR="00923088" w:rsidRPr="00CE292A" w:rsidRDefault="00923088" w:rsidP="00CE292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92308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Sb</w:t>
            </w:r>
            <w:r w:rsidRPr="0092308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pt-BR"/>
              </w:rPr>
              <w:t>III</w:t>
            </w:r>
            <w:proofErr w:type="spellEnd"/>
          </w:p>
        </w:tc>
      </w:tr>
      <w:tr w:rsidR="00CE292A" w:rsidRPr="00CE292A" w14:paraId="2965226C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D0AA" w14:textId="77777777" w:rsidR="00CE292A" w:rsidRPr="00CE292A" w:rsidRDefault="00CE292A" w:rsidP="00CE292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E70C" w14:textId="77777777" w:rsidR="00CE292A" w:rsidRPr="00CE292A" w:rsidRDefault="00CE292A" w:rsidP="00CE292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704E" w14:textId="77777777" w:rsidR="00CE292A" w:rsidRPr="00CE292A" w:rsidRDefault="00CE292A" w:rsidP="00CE292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3BF9" w14:textId="77777777" w:rsidR="00CE292A" w:rsidRPr="00CE292A" w:rsidRDefault="00CE292A" w:rsidP="00CE292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9EEA" w14:textId="77777777" w:rsidR="00CE292A" w:rsidRPr="00CE292A" w:rsidRDefault="00CE292A" w:rsidP="00CE292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6095" w14:textId="77777777" w:rsidR="00CE292A" w:rsidRPr="00CE292A" w:rsidRDefault="00CE292A" w:rsidP="00CE292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0B59" w14:textId="77777777" w:rsidR="00CE292A" w:rsidRPr="00CE292A" w:rsidRDefault="00CE292A" w:rsidP="00CE292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194B" w14:textId="77777777" w:rsidR="00CE292A" w:rsidRPr="00CE292A" w:rsidRDefault="00CE292A" w:rsidP="00CE292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</w:tr>
      <w:tr w:rsidR="00CE292A" w:rsidRPr="00CE292A" w14:paraId="4061E217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64A5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Bonferroni's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multiple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comparisons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te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F0C4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Mean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Diff</w:t>
            </w:r>
            <w:proofErr w:type="spellEnd"/>
            <w:r w:rsidR="00923088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.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5DDD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95</w:t>
            </w:r>
            <w:r w:rsidR="00923088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00% CI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of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diff</w:t>
            </w:r>
            <w:proofErr w:type="spellEnd"/>
            <w:r w:rsidR="00923088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.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DA00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Significant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2367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Summar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F627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Adjusted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P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1722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4425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DF</w:t>
            </w:r>
          </w:p>
        </w:tc>
      </w:tr>
      <w:tr w:rsidR="00CE292A" w:rsidRPr="00CE292A" w14:paraId="6404AAE3" w14:textId="77777777" w:rsidTr="00CE292A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681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3A9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0B6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1FA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E3B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D1F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66F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E09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1C560DA6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C2D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C66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AFB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BA9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658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00F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80F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1B8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171DF350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64D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1CD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44C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6 to 1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8C9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836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CF2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F95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062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  <w:tr w:rsidR="00CE292A" w:rsidRPr="00CE292A" w14:paraId="66EBE2E0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F6F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3BD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7B3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6 to 1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1F6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055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C0A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D60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09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  <w:tr w:rsidR="00CE292A" w:rsidRPr="00CE292A" w14:paraId="64AF57DA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9EE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544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A08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5A4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195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B82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AE0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E23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409ED53F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2F2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70D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E6D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2CB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059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047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185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079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351F094B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A91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34C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6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39B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0 to 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EF2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E5A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627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A80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058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  <w:tr w:rsidR="00CE292A" w:rsidRPr="00CE292A" w14:paraId="2EE687A3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5D8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273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7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F41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82 to 1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42E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CB1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10D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0B3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2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AB5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  <w:tr w:rsidR="00CE292A" w:rsidRPr="00CE292A" w14:paraId="7C8A1724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550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AF9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DB7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4DF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94E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A83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71C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3F7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5D453DA3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A88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24F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4DC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C08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31E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AD0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E42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8AF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501F272D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90B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E25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363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5 to -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F44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390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ED4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7CE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7CC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  <w:tr w:rsidR="00CE292A" w:rsidRPr="00CE292A" w14:paraId="39489E22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C25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3B8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7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B0C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08 to 1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195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B7D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087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D63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9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A93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  <w:tr w:rsidR="00CE292A" w:rsidRPr="00CE292A" w14:paraId="39E9224C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65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44B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A11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677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FD7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0DB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B12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A55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0D8AB0CC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84D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088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C84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56A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74F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379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6C6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694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1D1BE3A2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3A1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056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2F1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4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5 to -2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43B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E24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674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2D2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641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  <w:tr w:rsidR="00CE292A" w:rsidRPr="00CE292A" w14:paraId="0CBAF055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7B7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83B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631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5 to -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5D9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332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B80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183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E61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  <w:tr w:rsidR="00CE292A" w:rsidRPr="00CE292A" w14:paraId="6AF92A1F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A1D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122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E94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792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7D2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17D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32D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DC0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1C164C97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D3D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73D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A4E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ED8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774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505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A48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564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3A74F01C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073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771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294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5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3 to -2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E34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0E6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69F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200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D3A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  <w:tr w:rsidR="00CE292A" w:rsidRPr="00CE292A" w14:paraId="486D20B7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235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5B4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CC3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4 to -1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ACF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B9B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BB9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61C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AAD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  <w:tr w:rsidR="00CE292A" w:rsidRPr="00CE292A" w14:paraId="26BDF0A9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F1F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356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0A4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5AA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BBD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E96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7E3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133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722A46F5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488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3C2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E32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75C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5ED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336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B87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E88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26B3062B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07C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86E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4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153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5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 to -3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11E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C21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1F8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A3C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01A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  <w:tr w:rsidR="00CE292A" w:rsidRPr="00CE292A" w14:paraId="556B7419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5BA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690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680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8 to -1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1A3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1D2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0A7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074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B6B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  <w:tr w:rsidR="00CE292A" w:rsidRPr="00CE292A" w14:paraId="145F0A38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CE2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9DA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410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AD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FE3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47F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DED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DD2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7377417E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D32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134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4BC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D13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DBD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8AC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81F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975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2C9514A6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6AE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B13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D65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5 to -2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7A0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681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E6E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A84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568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  <w:tr w:rsidR="00CE292A" w:rsidRPr="00CE292A" w14:paraId="445B4298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EB5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239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967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2 to -1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574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EE2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1FF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5A7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28A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  <w:tr w:rsidR="00CE292A" w:rsidRPr="00CE292A" w14:paraId="408623C0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965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484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4F9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1DF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589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5EF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EA5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B6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0DABD398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4DF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1F6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731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BD2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4B4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AEA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02E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2CC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0211C6D1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271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720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33C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8 to -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7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82A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019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B01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FDB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817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  <w:tr w:rsidR="00CE292A" w:rsidRPr="00CE292A" w14:paraId="76FCF676" w14:textId="77777777" w:rsidTr="00CE292A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FAE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t-BR"/>
              </w:rPr>
              <w:t>-/-/+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FB2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27E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4 to -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212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DDE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FA5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FA9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D0B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3</w:t>
            </w:r>
          </w:p>
        </w:tc>
      </w:tr>
    </w:tbl>
    <w:p w14:paraId="618801FA" w14:textId="77777777" w:rsidR="00CE292A" w:rsidRDefault="00CE292A" w:rsidP="00CE292A">
      <w:pPr>
        <w:jc w:val="center"/>
      </w:pPr>
    </w:p>
    <w:p w14:paraId="39C0D06D" w14:textId="77777777" w:rsidR="00CE292A" w:rsidRDefault="00CE292A">
      <w:r>
        <w:br w:type="page"/>
      </w: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709"/>
        <w:gridCol w:w="1551"/>
        <w:gridCol w:w="1142"/>
        <w:gridCol w:w="992"/>
        <w:gridCol w:w="993"/>
        <w:gridCol w:w="708"/>
        <w:gridCol w:w="567"/>
      </w:tblGrid>
      <w:tr w:rsidR="00CE292A" w:rsidRPr="00CE292A" w14:paraId="0AFB7EAE" w14:textId="77777777" w:rsidTr="0066735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C20F" w14:textId="77777777" w:rsidR="00CE292A" w:rsidRPr="00923088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308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lastRenderedPageBreak/>
              <w:t>Miltefos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98D6" w14:textId="77777777" w:rsidR="00CE292A" w:rsidRPr="00CE292A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05FD" w14:textId="77777777" w:rsidR="00CE292A" w:rsidRPr="00CE292A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6FE3" w14:textId="77777777" w:rsidR="00CE292A" w:rsidRPr="00CE292A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1B0C" w14:textId="77777777" w:rsidR="00CE292A" w:rsidRPr="00CE292A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956B" w14:textId="77777777" w:rsidR="00CE292A" w:rsidRPr="00CE292A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FFA9" w14:textId="77777777" w:rsidR="00CE292A" w:rsidRPr="00CE292A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F5C6" w14:textId="77777777" w:rsidR="00CE292A" w:rsidRPr="00CE292A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</w:tr>
      <w:tr w:rsidR="00CE292A" w:rsidRPr="00CE292A" w14:paraId="788597AD" w14:textId="77777777" w:rsidTr="00667356">
        <w:trPr>
          <w:trHeight w:val="30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9334" w14:textId="77777777" w:rsidR="00CE292A" w:rsidRPr="00923088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225D" w14:textId="77777777" w:rsidR="00CE292A" w:rsidRPr="00CE292A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EF9F" w14:textId="77777777" w:rsidR="00CE292A" w:rsidRPr="00CE292A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9C8D" w14:textId="77777777" w:rsidR="00CE292A" w:rsidRPr="00CE292A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9561" w14:textId="77777777" w:rsidR="00CE292A" w:rsidRPr="00CE292A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8102" w14:textId="77777777" w:rsidR="00CE292A" w:rsidRPr="00CE292A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EA3E" w14:textId="77777777" w:rsidR="00CE292A" w:rsidRPr="00CE292A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0F0F" w14:textId="77777777" w:rsidR="00CE292A" w:rsidRPr="00CE292A" w:rsidRDefault="00CE292A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</w:tr>
      <w:tr w:rsidR="00CE292A" w:rsidRPr="00CE292A" w14:paraId="6BF446A8" w14:textId="77777777" w:rsidTr="0066735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8B0E6" w14:textId="77777777" w:rsidR="00CE292A" w:rsidRPr="00CE292A" w:rsidRDefault="00CE292A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Bonferroni's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multiple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comparisons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te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3482" w14:textId="77777777" w:rsidR="00CE292A" w:rsidRPr="00CE292A" w:rsidRDefault="00CE292A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Mean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Diff</w:t>
            </w:r>
            <w:proofErr w:type="spellEnd"/>
            <w:r w:rsidR="00923088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.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279C" w14:textId="77777777" w:rsidR="00CE292A" w:rsidRPr="00CE292A" w:rsidRDefault="00CE292A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95</w:t>
            </w:r>
            <w:r w:rsidR="00923088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00% CI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of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diff</w:t>
            </w:r>
            <w:proofErr w:type="spellEnd"/>
            <w:r w:rsidR="00923088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.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A50FB" w14:textId="77777777" w:rsidR="00CE292A" w:rsidRPr="00CE292A" w:rsidRDefault="00CE292A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Significant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187B3" w14:textId="77777777" w:rsidR="00CE292A" w:rsidRPr="00CE292A" w:rsidRDefault="00CE292A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Summa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A1AF" w14:textId="77777777" w:rsidR="00CE292A" w:rsidRPr="00CE292A" w:rsidRDefault="00CE292A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Adjusted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P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Valu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AB79B" w14:textId="77777777" w:rsidR="00CE292A" w:rsidRPr="00CE292A" w:rsidRDefault="00CE292A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60B2" w14:textId="77777777" w:rsidR="00CE292A" w:rsidRPr="00CE292A" w:rsidRDefault="00CE292A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DF</w:t>
            </w:r>
          </w:p>
        </w:tc>
      </w:tr>
      <w:tr w:rsidR="00CE292A" w:rsidRPr="00CE292A" w14:paraId="4C6607E8" w14:textId="77777777" w:rsidTr="00667356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8B80" w14:textId="77777777" w:rsidR="00CE292A" w:rsidRPr="00CE292A" w:rsidRDefault="00CE292A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79B3" w14:textId="77777777" w:rsidR="00CE292A" w:rsidRPr="00CE292A" w:rsidRDefault="00CE292A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BDD0" w14:textId="77777777" w:rsidR="00CE292A" w:rsidRPr="00CE292A" w:rsidRDefault="00CE292A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C315" w14:textId="77777777" w:rsidR="00CE292A" w:rsidRPr="00CE292A" w:rsidRDefault="00CE292A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D379" w14:textId="77777777" w:rsidR="00CE292A" w:rsidRPr="00CE292A" w:rsidRDefault="00CE292A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9071" w14:textId="77777777" w:rsidR="00CE292A" w:rsidRPr="00CE292A" w:rsidRDefault="00CE292A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FD78" w14:textId="77777777" w:rsidR="00CE292A" w:rsidRPr="00CE292A" w:rsidRDefault="00CE292A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A3D5" w14:textId="77777777" w:rsidR="00CE292A" w:rsidRPr="00CE292A" w:rsidRDefault="00CE292A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06FB9C6D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2DD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73C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C85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097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966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C01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0D1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043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19F4B776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C62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CE1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0F0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4 to 2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CAF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6C1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C2A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F90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6D5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5C35B283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E73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B99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E88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4 to 2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A91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784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FF2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513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1FC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1ACD1BAC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45A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C70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033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9DF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E02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C59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D26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A65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7686FF78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5FD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2.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8F9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9CA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664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711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DF3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F76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192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2313C173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A1C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C4B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1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428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8 to -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4037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A79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FE3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137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4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935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6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CD1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79D9C835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274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9C9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3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7B7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0 to -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61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5A1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2AF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626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3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026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F6D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701295DF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903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5F1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8A2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19F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2FD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CCD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C1A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C97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26837A8A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7C5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872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6E1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EF9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DE9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971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8BC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338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3A161257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D85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B9F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6CC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5 to -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82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210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EFD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DC9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1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1E2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7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099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18BA9EF8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72B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B70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2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99B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4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0 to -1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5D0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6A9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4AF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E33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9E5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3E674972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5EB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9AE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20E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06E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A25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C15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095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F7B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78C152CC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75D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7.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109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809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DD2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098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CE3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F5D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F54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5E08C4A9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4A2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9A1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DE0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5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1 to -2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21F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94E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C31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A99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4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B8B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33CDD97F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625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2A8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4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655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5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1 to -3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4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B4D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734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D50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F35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5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1D6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23D924B2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AD0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17B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C5C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536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CC9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801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097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C20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7D9327E6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8E8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2D3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EAA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E7A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BDF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E96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D62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954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1C705A52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919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7BE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5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97F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6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5 to -3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0EB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35F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EFC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2FA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8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366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33E305A8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B3E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CD5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5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027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6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3 to -4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348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EA1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5B2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EF7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1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6B3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22A243E2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CE6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27F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8FB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316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446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63F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8D5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37C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4CC6F8A2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068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12.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13B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E15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B79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3F2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809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3C7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1EC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235A89A4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431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3DF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5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3BA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6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5 to -3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2B3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BE7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C0D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B70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1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573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58304C37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212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E24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5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FF0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7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3 to -4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6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C10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063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199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412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0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F8D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071FC995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C59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925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CED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0EC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FD9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973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1C5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D26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6CC88093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1EE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1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C86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CEE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041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3C4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39A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591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DC5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0813DD0F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685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6D1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5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B7E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6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2 to -4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28D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30C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064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BBC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6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F57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7D784FB2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4CB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A7C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5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3A9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7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 to -4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7C6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DCA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A6F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239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795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10E67D3D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6B4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85B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776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93A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153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4EA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1F5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F91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30954713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422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2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FC4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E9D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DA9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4FE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5A7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79F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D02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3F6C8599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698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969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DE9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4 to -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93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899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432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553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E60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088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36D26A2D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09A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726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F93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5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1 to -2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3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5DC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F72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646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4C5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7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706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0EDEEA59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07C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54E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CB7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2CA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0B1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287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F0F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F84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36DCADFD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212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22.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110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883D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786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FFD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63F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4B7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897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2FA6FCE7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A43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B67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66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BCB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0 to 1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7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9FA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A85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356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667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19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D58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7DC764B7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07B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544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A66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4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8 to 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911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7924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04A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C1A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57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CE61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0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273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50B174DF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AF99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68D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9A1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B2A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86B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FB9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92E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0AA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6B1ADFB3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5E7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2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B6D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533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0BA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AE6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CAD5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101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28F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CE292A" w:rsidRPr="00CE292A" w14:paraId="135428BB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D0E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504A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99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F1F7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4 to 2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4FDC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72D0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8D7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B04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94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72B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  <w:tr w:rsidR="00CE292A" w:rsidRPr="00CE292A" w14:paraId="07B45B71" w14:textId="77777777" w:rsidTr="00667356">
        <w:trPr>
          <w:trHeight w:val="300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5BA3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CE292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3D8E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5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330B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9 to 1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319F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67B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D836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48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4558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9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FD82" w14:textId="77777777" w:rsidR="00CE292A" w:rsidRPr="00CE292A" w:rsidRDefault="00CE292A" w:rsidP="00CE29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9</w:t>
            </w:r>
          </w:p>
        </w:tc>
      </w:tr>
    </w:tbl>
    <w:p w14:paraId="2D24B127" w14:textId="77777777" w:rsidR="00334D17" w:rsidRDefault="00334D17" w:rsidP="00CE292A">
      <w:pPr>
        <w:jc w:val="center"/>
      </w:pPr>
    </w:p>
    <w:p w14:paraId="73ACFA5C" w14:textId="77777777" w:rsidR="00667356" w:rsidRDefault="00667356" w:rsidP="00CE292A">
      <w:pPr>
        <w:jc w:val="center"/>
      </w:pP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709"/>
        <w:gridCol w:w="1551"/>
        <w:gridCol w:w="1142"/>
        <w:gridCol w:w="992"/>
        <w:gridCol w:w="993"/>
        <w:gridCol w:w="850"/>
        <w:gridCol w:w="425"/>
      </w:tblGrid>
      <w:tr w:rsidR="00667356" w:rsidRPr="00CE292A" w14:paraId="6B2708FD" w14:textId="77777777" w:rsidTr="0066735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896B" w14:textId="77777777" w:rsidR="00667356" w:rsidRPr="00923088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92308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lastRenderedPageBreak/>
              <w:t>AM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9A38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5A12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249B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0D66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D9A6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75BE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DBF5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</w:tr>
      <w:tr w:rsidR="00667356" w:rsidRPr="00CE292A" w14:paraId="2C3DE84F" w14:textId="77777777" w:rsidTr="00667356">
        <w:trPr>
          <w:trHeight w:val="30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BA96" w14:textId="77777777" w:rsidR="00667356" w:rsidRPr="00923088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DCE3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ECD8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0864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A9CA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6C77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1961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535E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</w:tr>
      <w:tr w:rsidR="00667356" w:rsidRPr="00CE292A" w14:paraId="71D109F9" w14:textId="77777777" w:rsidTr="0066735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5EA27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Bonferroni's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multiple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comparisons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te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4B0A3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Mean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Diff</w:t>
            </w:r>
            <w:proofErr w:type="spellEnd"/>
            <w:r w:rsidR="00923088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.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92837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95</w:t>
            </w:r>
            <w:r w:rsidR="00923088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00% CI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of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diff</w:t>
            </w:r>
            <w:proofErr w:type="spellEnd"/>
            <w:r w:rsidR="00923088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.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8BF5E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Significant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23684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Summa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36B9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Adjusted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P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A5010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E7590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DF</w:t>
            </w:r>
          </w:p>
        </w:tc>
      </w:tr>
      <w:tr w:rsidR="00667356" w:rsidRPr="00CE292A" w14:paraId="293CD7FF" w14:textId="77777777" w:rsidTr="00667356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8E9D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124C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D1CA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0699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2214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34E7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6161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8973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14DFEF30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159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5EC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F997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E9C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3B8E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7C45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3A0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26D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0502A169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C46C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6814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C96A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6 to 1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D4F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6332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4FFA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095A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B23E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  <w:tr w:rsidR="00667356" w:rsidRPr="00667356" w14:paraId="570D0F46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E50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0E7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F1C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6 to 1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E3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7D3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62A8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9B2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E683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  <w:tr w:rsidR="00667356" w:rsidRPr="00667356" w14:paraId="408DF65C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C88C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6DB7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CA9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E24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DA8A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E00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9582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66B5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4575F1BB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01A3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0.0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985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12EE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2B14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400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5638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62DC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47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2A561650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7BF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3F58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984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1A24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57 to 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60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A4A0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8E4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1E78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A6A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586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26D2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  <w:tr w:rsidR="00667356" w:rsidRPr="00667356" w14:paraId="537DCE4A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D49A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F41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7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99A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95 to 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21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9B4E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B2C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A73C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825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31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F967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  <w:tr w:rsidR="00667356" w:rsidRPr="00667356" w14:paraId="3DEB3E97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E00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0D2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F82C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89C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5575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20A7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7484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E197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30741C38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ED7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0.0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BF93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34B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CAF8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482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26D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D202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70A5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3530D1B6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659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1DA3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18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DBB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76 to 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40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E69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C4D0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1B82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09B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19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9F5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  <w:tr w:rsidR="00667356" w:rsidRPr="00667356" w14:paraId="42D06D34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F08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75B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58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D5AE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00 to 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16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278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9CDE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D248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E1A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78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D6A5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  <w:tr w:rsidR="00667356" w:rsidRPr="00667356" w14:paraId="243B5956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7FE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CEE4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BEB8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7408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32EC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3D4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D4A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7D3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2744B054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EE1E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0.0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BF60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B4D8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9CA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B3B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AB5A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924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A8DA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012943AF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472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8030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28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680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86 to 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0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F13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EA0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2CC3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0D2E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51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7D78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  <w:tr w:rsidR="00667356" w:rsidRPr="00667356" w14:paraId="6DB337F6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3105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593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79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8F5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37 to 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79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607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E6C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360A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093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96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EFF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  <w:tr w:rsidR="00667356" w:rsidRPr="00667356" w14:paraId="448337F4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D90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6A02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BCB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D18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384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14F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925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CD14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56C391D0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749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0.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973C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975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97F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95A7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06F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807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E80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19C1C0DE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ABC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F67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445E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46 to 2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9DC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5D5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C297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16B7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9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27B3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  <w:tr w:rsidR="00667356" w:rsidRPr="00667356" w14:paraId="77B0A653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B90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F3B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55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B4B0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39 to 1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5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96A8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9940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0D95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6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E518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7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ACF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  <w:tr w:rsidR="00667356" w:rsidRPr="00667356" w14:paraId="3724BF68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A960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9F04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3FD0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BCA4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D49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80B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06F0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0014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7EED9865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BED8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0.1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1D0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E7CA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2473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1130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4E3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0793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5995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4B25B7E4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50C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C653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2483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8 to 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41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7E92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7DBC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4ED8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7B2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04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5F7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  <w:tr w:rsidR="00667356" w:rsidRPr="00667356" w14:paraId="05A57FC2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873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E7B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D017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1 to -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89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01E3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1AE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28E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18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027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3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BC4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  <w:tr w:rsidR="00667356" w:rsidRPr="00667356" w14:paraId="38AE6C06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DD0A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9EE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D3D7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982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E63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40C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AF84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2EA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65B6ECCE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F43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0.1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2AF0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192C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7A9C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936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C35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A4AC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304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34F8C632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92F2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2E45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88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FD8A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74 to 1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3CF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EBE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054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6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8BB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2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DF0C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  <w:tr w:rsidR="00667356" w:rsidRPr="00667356" w14:paraId="531FAED3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94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E058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17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73D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8 to 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45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2A9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C09E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69B3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09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056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28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AA6A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  <w:tr w:rsidR="00667356" w:rsidRPr="00667356" w14:paraId="7549B78E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BA7C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D4C2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C250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400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4CC0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56F0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1253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CB8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2CA30E53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C7A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0.1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68A7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825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36B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4A99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9EEF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F804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65F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667356" w:rsidRPr="00667356" w14:paraId="60CF788A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4C37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8717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16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3E2C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 to 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22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D607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C5A7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5BDA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9F4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32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1B8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  <w:tr w:rsidR="00667356" w:rsidRPr="00667356" w14:paraId="38187951" w14:textId="77777777" w:rsidTr="00667356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2632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667356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FA66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84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D14D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2 to 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53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644B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6B9C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1BC3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2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C461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24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B473" w14:textId="77777777" w:rsidR="00667356" w:rsidRPr="00667356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667356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5</w:t>
            </w:r>
          </w:p>
        </w:tc>
      </w:tr>
    </w:tbl>
    <w:p w14:paraId="1DF2F497" w14:textId="77777777" w:rsidR="00667356" w:rsidRDefault="00667356" w:rsidP="00CE292A">
      <w:pPr>
        <w:jc w:val="center"/>
      </w:pPr>
    </w:p>
    <w:p w14:paraId="0C9E085F" w14:textId="77777777" w:rsidR="00667356" w:rsidRDefault="00667356">
      <w:r>
        <w:br w:type="page"/>
      </w: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709"/>
        <w:gridCol w:w="1551"/>
        <w:gridCol w:w="1142"/>
        <w:gridCol w:w="992"/>
        <w:gridCol w:w="993"/>
        <w:gridCol w:w="850"/>
        <w:gridCol w:w="425"/>
      </w:tblGrid>
      <w:tr w:rsidR="00667356" w:rsidRPr="00CE292A" w14:paraId="68D12CE1" w14:textId="77777777" w:rsidTr="000B6301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CAE0" w14:textId="77777777" w:rsidR="00667356" w:rsidRPr="00923088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2308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lastRenderedPageBreak/>
              <w:t>Menadi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CD36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88A6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4835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F57D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AD41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5F5F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814D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</w:tr>
      <w:tr w:rsidR="00667356" w:rsidRPr="00CE292A" w14:paraId="5C918606" w14:textId="77777777" w:rsidTr="000B6301">
        <w:trPr>
          <w:trHeight w:val="30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9FA3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F944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A9BB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2083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F032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8741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B855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680C" w14:textId="77777777" w:rsidR="00667356" w:rsidRPr="00CE292A" w:rsidRDefault="00667356" w:rsidP="000B63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pt-BR"/>
              </w:rPr>
            </w:pPr>
          </w:p>
        </w:tc>
      </w:tr>
      <w:tr w:rsidR="00667356" w:rsidRPr="00CE292A" w14:paraId="03086AC3" w14:textId="77777777" w:rsidTr="00667356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F8313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Bonferroni's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multiple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comparisons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te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44327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Mean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Diff</w:t>
            </w:r>
            <w:proofErr w:type="spellEnd"/>
            <w:r w:rsidR="00923088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.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0DB14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95</w:t>
            </w:r>
            <w:r w:rsidR="00923088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.</w:t>
            </w: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00% CI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of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diff</w:t>
            </w:r>
            <w:proofErr w:type="spellEnd"/>
            <w:r w:rsidR="00923088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.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152AE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Significant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8A78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Summa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5EC58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Adjusted</w:t>
            </w:r>
            <w:proofErr w:type="spellEnd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 xml:space="preserve"> P </w:t>
            </w:r>
            <w:proofErr w:type="spellStart"/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8C223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C8E36" w14:textId="77777777" w:rsidR="00667356" w:rsidRPr="00CE292A" w:rsidRDefault="00667356" w:rsidP="006673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</w:pPr>
            <w:r w:rsidRPr="00CE292A">
              <w:rPr>
                <w:rFonts w:ascii="Arial" w:eastAsia="Times New Roman" w:hAnsi="Arial" w:cs="Arial"/>
                <w:b/>
                <w:sz w:val="16"/>
                <w:szCs w:val="16"/>
                <w:lang w:eastAsia="pt-BR"/>
              </w:rPr>
              <w:t>DF</w:t>
            </w:r>
          </w:p>
        </w:tc>
      </w:tr>
      <w:tr w:rsidR="00667356" w:rsidRPr="00CE292A" w14:paraId="1F9D364C" w14:textId="77777777" w:rsidTr="007E75E0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76B4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DC9D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624E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1A0F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957B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55F7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CD1B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5F9E" w14:textId="77777777" w:rsidR="00667356" w:rsidRPr="00CE292A" w:rsidRDefault="00667356" w:rsidP="000B6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0B2D990E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CBDC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B75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B80E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F26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93C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9627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28BE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BAF2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1FD53A2D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57F8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B38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8515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6 to 1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493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09CF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33B2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2A4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ADE0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6B5143D3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94F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49B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8D8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1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6 to 1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6528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7A75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CCE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g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9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3B38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CA1C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4440D17C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E39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43DC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3760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194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2DA8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76F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17D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DC4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43299889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4A48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0.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638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14C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BF88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B40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2E6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79B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FF1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4768E8D7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9590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8E5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FE42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6 to 2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30B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0D47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5D37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1412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4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D195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5D02B5EC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644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18B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9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EACC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7 to 4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1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494E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343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033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E61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DD8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5A14BE81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00D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22D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BF4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64C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EE4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C8C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4F97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3C15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6841BEF6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42A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570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C1D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28D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3C6F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4C10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BE3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BA2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11E571CE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DE2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3307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3C6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7 to 2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2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2ED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445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09E8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D66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43EC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3E5B5B44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A0B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2F47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8E9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1 to 4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5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CC05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8B1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092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43E2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14B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74C5F427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0EA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EDEC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3FD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E5E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19A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C94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A06C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38F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61FE8EDA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849C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1.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4C0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B64F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C1A7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EC0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740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316C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BFE5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1E8837F7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3927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85F5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B3F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1 to 2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9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BC4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3262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A8B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BA37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4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B73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3FD32015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B6E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84C7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6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A8A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1 to 3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2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BB5C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68F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0D4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F0B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69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CF30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04C3A230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9B1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67DF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976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FA07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B8AF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D8C2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536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A65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450CFC5B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AB5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1.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AA6E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3F2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014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BE6E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550E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E4C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BFA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43B0935E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050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B7F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D52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9 to 3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4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CD8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5D48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82C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BED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21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820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48AE1DCE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54A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DD98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8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CFE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9 to 4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E04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09CF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2F2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&lt;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D22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5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728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3575753F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437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586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C415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30D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B8CC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13E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05D8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29D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097BCE6B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B372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1.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1A25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CF7E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C44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B7C7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1AFF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69F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E4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1760CCB2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A5A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DC2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69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1DB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47 to 16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61C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F1C8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465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884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7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4F7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1F997A9E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865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312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DA6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85 to 19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239F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623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3DC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FF4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87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7C1E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1409CF27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D29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F65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67F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3FBE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54B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7BA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6B58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047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03E875CF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CC2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2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FA5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81BE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4152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C4D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AAE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D22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521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5AD409B6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28D2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B09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7D4E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49 to 1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9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065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B5E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983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576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4FE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554D27E5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7F2F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EF6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77F9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85 to 18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435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C0D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D11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AA3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7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7B9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16C72B00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6685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A62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011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165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D868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F9E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F0E0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B930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161DC87C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5A3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 2.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F6AC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FB7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4CB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CB3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238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5D6F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6D67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7E75E0" w:rsidRPr="007E75E0" w14:paraId="26083B5D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FC2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A24F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09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712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86 to 13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2DA5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Y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FC4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8B8E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1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BD4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3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F57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0687A0DA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23F2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WT vs. </w:t>
            </w: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eSOD</w:t>
            </w:r>
            <w:proofErr w:type="spellEnd"/>
            <w:r w:rsidRPr="007E75E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A-/-/+c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C77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24</w:t>
            </w: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F8A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980 to 1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DEC3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o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B77B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BEF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89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653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</w:t>
            </w:r>
            <w:r w:rsidR="00923088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.</w:t>
            </w: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28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C3C1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7E75E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35</w:t>
            </w:r>
          </w:p>
        </w:tc>
      </w:tr>
      <w:tr w:rsidR="007E75E0" w:rsidRPr="007E75E0" w14:paraId="75A86089" w14:textId="77777777" w:rsidTr="007E75E0">
        <w:trPr>
          <w:trHeight w:val="300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8797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6EC4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36E8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5D16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0A07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A41A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796D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075E" w14:textId="77777777" w:rsidR="007E75E0" w:rsidRPr="007E75E0" w:rsidRDefault="007E75E0" w:rsidP="007E75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</w:tbl>
    <w:p w14:paraId="578C5B3C" w14:textId="77777777" w:rsidR="00667356" w:rsidRDefault="00667356" w:rsidP="00CE292A">
      <w:pPr>
        <w:jc w:val="center"/>
      </w:pPr>
    </w:p>
    <w:sectPr w:rsidR="00667356" w:rsidSect="00334D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292A"/>
    <w:rsid w:val="000159A3"/>
    <w:rsid w:val="00112AB2"/>
    <w:rsid w:val="00334D17"/>
    <w:rsid w:val="004341B0"/>
    <w:rsid w:val="00481E81"/>
    <w:rsid w:val="00667356"/>
    <w:rsid w:val="00712497"/>
    <w:rsid w:val="007E75E0"/>
    <w:rsid w:val="00923088"/>
    <w:rsid w:val="009C0DAD"/>
    <w:rsid w:val="00B94E59"/>
    <w:rsid w:val="00CE292A"/>
    <w:rsid w:val="00D3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C92D5"/>
  <w15:docId w15:val="{2694C988-ACA3-4297-87A7-A7E093F6B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D1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2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8</Words>
  <Characters>5231</Characters>
  <Application>Microsoft Office Word</Application>
  <DocSecurity>0</DocSecurity>
  <Lines>43</Lines>
  <Paragraphs>12</Paragraphs>
  <ScaleCrop>false</ScaleCrop>
  <Company/>
  <LinksUpToDate>false</LinksUpToDate>
  <CharactersWithSpaces>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ilvane Maria Fonseca Murta</cp:lastModifiedBy>
  <cp:revision>2</cp:revision>
  <dcterms:created xsi:type="dcterms:W3CDTF">2021-06-08T18:36:00Z</dcterms:created>
  <dcterms:modified xsi:type="dcterms:W3CDTF">2021-06-08T18:36:00Z</dcterms:modified>
</cp:coreProperties>
</file>